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4BF59" w14:textId="29A7964A" w:rsidR="00DB6A5C" w:rsidRPr="002B0D69" w:rsidRDefault="00DB6A5C" w:rsidP="00DB6A5C">
      <w:pPr>
        <w:spacing w:line="360" w:lineRule="auto"/>
        <w:rPr>
          <w:b/>
        </w:rPr>
      </w:pPr>
      <w:r>
        <w:rPr>
          <w:b/>
        </w:rPr>
        <w:t>S2</w:t>
      </w:r>
      <w:r w:rsidR="00673843">
        <w:rPr>
          <w:b/>
        </w:rPr>
        <w:t xml:space="preserve"> Table</w:t>
      </w:r>
      <w:r w:rsidRPr="002B0D69">
        <w:rPr>
          <w:b/>
        </w:rPr>
        <w:t xml:space="preserve">. </w:t>
      </w:r>
      <w:r>
        <w:rPr>
          <w:b/>
        </w:rPr>
        <w:t>B</w:t>
      </w:r>
      <w:r w:rsidRPr="002B0D69">
        <w:rPr>
          <w:b/>
        </w:rPr>
        <w:t xml:space="preserve">inding </w:t>
      </w:r>
      <w:r>
        <w:rPr>
          <w:b/>
        </w:rPr>
        <w:t>f</w:t>
      </w:r>
      <w:r w:rsidRPr="002B0D69">
        <w:rPr>
          <w:b/>
        </w:rPr>
        <w:t xml:space="preserve">ree </w:t>
      </w:r>
      <w:r>
        <w:rPr>
          <w:b/>
        </w:rPr>
        <w:t>e</w:t>
      </w:r>
      <w:r w:rsidRPr="002B0D69">
        <w:rPr>
          <w:b/>
        </w:rPr>
        <w:t xml:space="preserve">nergy </w:t>
      </w:r>
      <w:r>
        <w:rPr>
          <w:b/>
        </w:rPr>
        <w:t>c</w:t>
      </w:r>
      <w:r w:rsidRPr="002B0D69">
        <w:rPr>
          <w:b/>
        </w:rPr>
        <w:t xml:space="preserve">ontributed by </w:t>
      </w:r>
      <w:r>
        <w:rPr>
          <w:b/>
        </w:rPr>
        <w:t>s</w:t>
      </w:r>
      <w:r w:rsidRPr="002B0D69">
        <w:rPr>
          <w:b/>
        </w:rPr>
        <w:t>ide</w:t>
      </w:r>
      <w:r>
        <w:rPr>
          <w:b/>
        </w:rPr>
        <w:t xml:space="preserve"> c</w:t>
      </w:r>
      <w:r w:rsidRPr="002B0D69">
        <w:rPr>
          <w:b/>
        </w:rPr>
        <w:t>hain</w:t>
      </w:r>
      <w:r>
        <w:rPr>
          <w:b/>
        </w:rPr>
        <w:t xml:space="preserve"> of GLUT1 residues for D-glucose during SMD simulations</w:t>
      </w:r>
      <w:bookmarkStart w:id="0" w:name="_GoBack"/>
      <w:bookmarkEnd w:id="0"/>
    </w:p>
    <w:p w14:paraId="222D61B8" w14:textId="77777777" w:rsidR="00DB6A5C" w:rsidRPr="00D179AA" w:rsidRDefault="00DB6A5C" w:rsidP="00DB6A5C">
      <w:pPr>
        <w:spacing w:line="360" w:lineRule="auto"/>
        <w:jc w:val="both"/>
      </w:pPr>
    </w:p>
    <w:p w14:paraId="420AA603" w14:textId="77777777" w:rsidR="00DB6A5C" w:rsidRDefault="00DB6A5C" w:rsidP="00DB6A5C">
      <w:pPr>
        <w:rPr>
          <w:b/>
          <w:sz w:val="28"/>
          <w:szCs w:val="28"/>
        </w:rPr>
      </w:pPr>
    </w:p>
    <w:p w14:paraId="2D8F9696" w14:textId="77777777" w:rsidR="00DB6A5C" w:rsidRDefault="00DB6A5C" w:rsidP="00DB6A5C">
      <w:pPr>
        <w:rPr>
          <w:b/>
          <w:sz w:val="28"/>
          <w:szCs w:val="28"/>
        </w:rPr>
      </w:pPr>
    </w:p>
    <w:tbl>
      <w:tblPr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8"/>
        <w:gridCol w:w="752"/>
        <w:gridCol w:w="720"/>
        <w:gridCol w:w="1170"/>
        <w:gridCol w:w="720"/>
        <w:gridCol w:w="900"/>
        <w:gridCol w:w="720"/>
        <w:gridCol w:w="900"/>
        <w:gridCol w:w="720"/>
        <w:gridCol w:w="720"/>
        <w:gridCol w:w="720"/>
      </w:tblGrid>
      <w:tr w:rsidR="00DB6A5C" w:rsidRPr="00C55261" w14:paraId="0F90AAE2" w14:textId="77777777" w:rsidTr="002A36F4">
        <w:trPr>
          <w:trHeight w:val="300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B5A1" w14:textId="77777777" w:rsidR="00DB6A5C" w:rsidRPr="007F6856" w:rsidRDefault="00DB6A5C" w:rsidP="002A36F4">
            <w:pPr>
              <w:ind w:left="-288"/>
              <w:jc w:val="right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Residu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EA1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Van der Waal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069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A17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Electrostatic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6CA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50B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Polar Solv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FEC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36B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Nonpolar Solv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B77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4E8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374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b/>
                <w:color w:val="000000"/>
                <w:sz w:val="16"/>
                <w:szCs w:val="16"/>
              </w:rPr>
              <w:t>Std.Err</w:t>
            </w:r>
          </w:p>
        </w:tc>
      </w:tr>
      <w:tr w:rsidR="00DB6A5C" w:rsidRPr="00C55261" w14:paraId="502EE1FB" w14:textId="77777777" w:rsidTr="002A36F4">
        <w:trPr>
          <w:trHeight w:val="300"/>
        </w:trPr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53A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TRP 388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064F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1.79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D9F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CDB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4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EDF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27C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9BBF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B1A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F1A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135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1.89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27B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802</w:t>
            </w:r>
          </w:p>
        </w:tc>
      </w:tr>
      <w:tr w:rsidR="00DB6A5C" w:rsidRPr="00C55261" w14:paraId="08D91018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1A03FD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HIS 16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BBEC76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5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F52E50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FE6FD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1.0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14FDC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583BA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F5E56F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6FDD1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82A33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BD1EBF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1.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51593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417</w:t>
            </w:r>
          </w:p>
        </w:tc>
      </w:tr>
      <w:tr w:rsidR="00DB6A5C" w:rsidRPr="00C55261" w14:paraId="5B93E87A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A4B0C2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GLN 16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C1E578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5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10158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16CD4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5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CD486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60433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FF184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3355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31DA0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869B8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8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0896F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382</w:t>
            </w:r>
          </w:p>
        </w:tc>
      </w:tr>
      <w:tr w:rsidR="00DB6A5C" w:rsidRPr="00C55261" w14:paraId="5E490F90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544A885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ILE 16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A5DE47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4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11DE0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7E981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9E82E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0FAC4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50347F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FAD8C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5B592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79227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6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2BE04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73</w:t>
            </w:r>
          </w:p>
        </w:tc>
      </w:tr>
      <w:tr w:rsidR="00DB6A5C" w:rsidRPr="00C55261" w14:paraId="5D7EB7D9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3E6F1A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THR 13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DD0CA6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F11F7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5005F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01E5B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D6899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69B6F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9D937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2E7B9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474CE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4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5D407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04</w:t>
            </w:r>
          </w:p>
        </w:tc>
      </w:tr>
      <w:tr w:rsidR="00DB6A5C" w:rsidRPr="00C55261" w14:paraId="4566DFC7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15FD68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PRO 14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4B5B29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3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91118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59B37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45E29F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13CF2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FF838F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66BDB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8A161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7E31C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3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481C00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53</w:t>
            </w:r>
          </w:p>
        </w:tc>
      </w:tr>
      <w:tr w:rsidR="00DB6A5C" w:rsidRPr="00C55261" w14:paraId="2E523144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6A39C7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ILE 40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B6BD3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8629C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FE34C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3B7C9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26FBC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95DC1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29D75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37152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3325E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41D34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27</w:t>
            </w:r>
          </w:p>
        </w:tc>
      </w:tr>
      <w:tr w:rsidR="00DB6A5C" w:rsidRPr="00C55261" w14:paraId="7CEDA4DD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238D09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LEU 28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8A66D3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B7F02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85E67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E6F6D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99466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2E367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EBEEF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3B1FA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39D37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730E0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10</w:t>
            </w:r>
          </w:p>
        </w:tc>
      </w:tr>
      <w:tr w:rsidR="00DB6A5C" w:rsidRPr="00C55261" w14:paraId="50AD28B8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3DAA46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GLN 28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5E1CF7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E1167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6E3D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FE789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64B3B0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4E3AC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31EE5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903CD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7BE74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63F4A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64</w:t>
            </w:r>
          </w:p>
        </w:tc>
      </w:tr>
      <w:tr w:rsidR="00DB6A5C" w:rsidRPr="00C55261" w14:paraId="4A055491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DFFFF7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PRO 38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0F89CA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9D6D8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7FD83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96AB2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316DC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4C7CD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5E74B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B048D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E6B74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11AC2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1</w:t>
            </w:r>
          </w:p>
        </w:tc>
      </w:tr>
      <w:tr w:rsidR="00DB6A5C" w:rsidRPr="00C55261" w14:paraId="22E81C29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498A0BB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ALA 40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FEFC7B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CE853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D9438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FF925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9EE63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F252C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5F4A4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B079E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41680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41084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40</w:t>
            </w:r>
          </w:p>
        </w:tc>
      </w:tr>
      <w:tr w:rsidR="00DB6A5C" w:rsidRPr="00C55261" w14:paraId="2DED30AD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3D8D0E7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PHE 38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7190B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C9F5B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E3D4D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68AC1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9E0D5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7205D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56D70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84242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6BA24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3CEA1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0</w:t>
            </w:r>
          </w:p>
        </w:tc>
      </w:tr>
      <w:tr w:rsidR="00DB6A5C" w:rsidRPr="00C55261" w14:paraId="7594E524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F7118C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ASN 41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D0E33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A962C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3EAC00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59820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DEDE8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0C990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5830B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50ED5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AED46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16BE7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217</w:t>
            </w:r>
          </w:p>
        </w:tc>
      </w:tr>
      <w:tr w:rsidR="00DB6A5C" w:rsidRPr="00C55261" w14:paraId="624C35BF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C278C1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GLY 16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4362B7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2F523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72193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3D478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EE51B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C10E7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553EF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5DE2C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D28E1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A2DED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4</w:t>
            </w:r>
          </w:p>
        </w:tc>
      </w:tr>
      <w:tr w:rsidR="00DB6A5C" w:rsidRPr="00C55261" w14:paraId="1D5D9F48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0B6D79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TYR 29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179E20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E1BB8D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E4FE3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F976B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4B681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E5745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AC8DE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CD0F5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D170F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E6913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5</w:t>
            </w:r>
          </w:p>
        </w:tc>
      </w:tr>
      <w:tr w:rsidR="00DB6A5C" w:rsidRPr="00C55261" w14:paraId="77976503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BB45EE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GLY 39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1A9A44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1001E6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25A0AF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92220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305930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DA367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685DA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DCC0A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D6C3D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2409C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8</w:t>
            </w:r>
          </w:p>
        </w:tc>
      </w:tr>
      <w:tr w:rsidR="00DB6A5C" w:rsidRPr="00C55261" w14:paraId="43867DDE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60B28F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VAL 16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52E5AF9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64EFD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525F8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279602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B2AE01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CA500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6DEDF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4E33FC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2D009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7BB975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23</w:t>
            </w:r>
          </w:p>
        </w:tc>
      </w:tr>
      <w:tr w:rsidR="00DB6A5C" w:rsidRPr="00C55261" w14:paraId="6D493CCA" w14:textId="77777777" w:rsidTr="002A36F4">
        <w:trPr>
          <w:trHeight w:val="300"/>
        </w:trPr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997941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THR 15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18825A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4DB4A7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182B1B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3A8CB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36180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43ED68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F758BE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14401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EAE494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4FED23" w14:textId="77777777" w:rsidR="00DB6A5C" w:rsidRPr="007F6856" w:rsidRDefault="00DB6A5C" w:rsidP="002A36F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F6856">
              <w:rPr>
                <w:rFonts w:ascii="Calibri" w:eastAsia="Times New Roman" w:hAnsi="Calibri"/>
                <w:color w:val="000000"/>
                <w:sz w:val="16"/>
                <w:szCs w:val="16"/>
              </w:rPr>
              <w:t>0.016</w:t>
            </w:r>
          </w:p>
        </w:tc>
      </w:tr>
    </w:tbl>
    <w:p w14:paraId="2DAE12DC" w14:textId="77777777" w:rsidR="00DB6A5C" w:rsidRDefault="00DB6A5C" w:rsidP="00DB6A5C">
      <w:pPr>
        <w:rPr>
          <w:b/>
        </w:rPr>
      </w:pPr>
    </w:p>
    <w:p w14:paraId="0A1656F8" w14:textId="13A6103D" w:rsidR="00DB6A5C" w:rsidRPr="006C262B" w:rsidRDefault="00DB6A5C" w:rsidP="00DB6A5C">
      <w:pPr>
        <w:spacing w:line="360" w:lineRule="auto"/>
        <w:jc w:val="both"/>
      </w:pPr>
      <w:r>
        <w:t>D</w:t>
      </w:r>
      <w:r w:rsidRPr="006C262B">
        <w:t>ecomposition of binding free energy, ΔG</w:t>
      </w:r>
      <w:r w:rsidRPr="006C262B">
        <w:rPr>
          <w:vertAlign w:val="subscript"/>
        </w:rPr>
        <w:t>bind</w:t>
      </w:r>
      <w:r w:rsidRPr="006C262B">
        <w:t xml:space="preserve">, between </w:t>
      </w:r>
      <w:r>
        <w:t>D-glucose</w:t>
      </w:r>
      <w:r w:rsidRPr="006C262B">
        <w:t xml:space="preserve"> and the side-chain of each </w:t>
      </w:r>
      <w:r>
        <w:t>contact</w:t>
      </w:r>
      <w:r w:rsidRPr="006C262B">
        <w:t xml:space="preserve"> residue </w:t>
      </w:r>
      <w:r>
        <w:t xml:space="preserve">was analyzed </w:t>
      </w:r>
      <w:r w:rsidRPr="006C262B">
        <w:t xml:space="preserve">throughout a Steered Molecular Dynamics (SMD) </w:t>
      </w:r>
      <w:r>
        <w:t>s</w:t>
      </w:r>
      <w:r w:rsidRPr="006C262B">
        <w:t xml:space="preserve">imulation </w:t>
      </w:r>
      <w:r>
        <w:t>of a sugar release</w:t>
      </w:r>
      <w:r w:rsidRPr="006C262B">
        <w:t>.</w:t>
      </w:r>
      <w:r>
        <w:t xml:space="preserve"> </w:t>
      </w:r>
      <w:r w:rsidRPr="00D179AA">
        <w:t xml:space="preserve">Residues are ranked according to </w:t>
      </w:r>
      <w:r>
        <w:t xml:space="preserve">total binding free energy, </w:t>
      </w:r>
      <w:r w:rsidRPr="00D179AA">
        <w:t>ΔG</w:t>
      </w:r>
      <w:r w:rsidRPr="00D179AA">
        <w:rPr>
          <w:vertAlign w:val="subscript"/>
        </w:rPr>
        <w:t>total</w:t>
      </w:r>
      <w:r>
        <w:t>,</w:t>
      </w:r>
      <w:r w:rsidRPr="00D179AA">
        <w:t xml:space="preserve"> </w:t>
      </w:r>
      <w:r>
        <w:t xml:space="preserve">and </w:t>
      </w:r>
      <w:r w:rsidRPr="00D179AA">
        <w:t xml:space="preserve">only </w:t>
      </w:r>
      <w:r>
        <w:t xml:space="preserve">top ranked </w:t>
      </w:r>
      <w:r w:rsidRPr="00D179AA">
        <w:t>residues are presented.</w:t>
      </w:r>
      <w:r w:rsidR="00172EC1">
        <w:t xml:space="preserve"> The standard deviation error for each value is shown on the next right column.  </w:t>
      </w:r>
    </w:p>
    <w:p w14:paraId="58A2B1CA" w14:textId="77777777" w:rsidR="00DB6A5C" w:rsidRDefault="00DB6A5C" w:rsidP="00A56FEB">
      <w:pPr>
        <w:rPr>
          <w:b/>
          <w:sz w:val="28"/>
          <w:szCs w:val="28"/>
        </w:rPr>
      </w:pPr>
    </w:p>
    <w:p w14:paraId="748B88D7" w14:textId="77777777" w:rsidR="00DB6A5C" w:rsidRDefault="00DB6A5C" w:rsidP="00A56FEB">
      <w:pPr>
        <w:rPr>
          <w:b/>
          <w:sz w:val="28"/>
          <w:szCs w:val="28"/>
        </w:rPr>
      </w:pPr>
    </w:p>
    <w:p w14:paraId="280DA6FA" w14:textId="77777777" w:rsidR="00DB6A5C" w:rsidRDefault="00DB6A5C" w:rsidP="00A56FEB">
      <w:pPr>
        <w:rPr>
          <w:b/>
          <w:sz w:val="28"/>
          <w:szCs w:val="28"/>
        </w:rPr>
      </w:pPr>
    </w:p>
    <w:p w14:paraId="2ECB9CDD" w14:textId="77777777" w:rsidR="00DB6A5C" w:rsidRDefault="00DB6A5C" w:rsidP="00A56FEB">
      <w:pPr>
        <w:rPr>
          <w:b/>
          <w:sz w:val="28"/>
          <w:szCs w:val="28"/>
        </w:rPr>
      </w:pPr>
    </w:p>
    <w:p w14:paraId="00BC9789" w14:textId="77777777" w:rsidR="00452931" w:rsidRPr="00B0647D" w:rsidRDefault="00452931" w:rsidP="00D16B32">
      <w:pPr>
        <w:spacing w:line="360" w:lineRule="auto"/>
        <w:rPr>
          <w:b/>
        </w:rPr>
      </w:pPr>
    </w:p>
    <w:sectPr w:rsidR="00452931" w:rsidRPr="00B0647D" w:rsidSect="00FF790C">
      <w:footerReference w:type="even" r:id="rId9"/>
      <w:footerReference w:type="default" r:id="rId10"/>
      <w:pgSz w:w="12240" w:h="15840"/>
      <w:pgMar w:top="1440" w:right="1800" w:bottom="1440" w:left="1350" w:header="720" w:footer="720" w:gutter="0"/>
      <w:cols w:space="720"/>
      <w:docGrid w:linePitch="360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4E9FE" w14:textId="77777777" w:rsidR="004B46EC" w:rsidRDefault="004B46EC">
      <w:r>
        <w:separator/>
      </w:r>
    </w:p>
  </w:endnote>
  <w:endnote w:type="continuationSeparator" w:id="0">
    <w:p w14:paraId="75C60D19" w14:textId="77777777" w:rsidR="004B46EC" w:rsidRDefault="004B4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80"/>
    <w:family w:val="swiss"/>
    <w:pitch w:val="variable"/>
  </w:font>
  <w:font w:name="文泉驛正黑">
    <w:charset w:val="80"/>
    <w:family w:val="auto"/>
    <w:pitch w:val="variable"/>
  </w:font>
  <w:font w:name="Lohit Devanagari">
    <w:charset w:val="80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AA005" w14:textId="77777777" w:rsidR="004B46EC" w:rsidRDefault="004B46EC" w:rsidP="006648A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1CC99C10" w14:textId="77777777" w:rsidR="004B46EC" w:rsidRDefault="004B46E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AF6F9" w14:textId="77777777" w:rsidR="004B46EC" w:rsidRDefault="004B46EC" w:rsidP="006648A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384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E15BF0" w14:textId="77777777" w:rsidR="004B46EC" w:rsidRDefault="004B46EC">
    <w:pPr>
      <w:pStyle w:val="Footer"/>
    </w:pPr>
  </w:p>
  <w:p w14:paraId="5990E9D7" w14:textId="77777777" w:rsidR="004B46EC" w:rsidRDefault="004B46E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1D6059" w14:textId="77777777" w:rsidR="004B46EC" w:rsidRDefault="004B46EC">
      <w:r>
        <w:separator/>
      </w:r>
    </w:p>
  </w:footnote>
  <w:footnote w:type="continuationSeparator" w:id="0">
    <w:p w14:paraId="1A7A108E" w14:textId="77777777" w:rsidR="004B46EC" w:rsidRDefault="004B46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AF094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zd5sxt8f9wwbevdvhvz9r0wx99ra5ppx0e&quot;&gt;Glut1&lt;record-ids&gt;&lt;item&gt;1325&lt;/item&gt;&lt;item&gt;1326&lt;/item&gt;&lt;item&gt;1327&lt;/item&gt;&lt;item&gt;1328&lt;/item&gt;&lt;item&gt;1336&lt;/item&gt;&lt;item&gt;1337&lt;/item&gt;&lt;item&gt;1338&lt;/item&gt;&lt;item&gt;1339&lt;/item&gt;&lt;item&gt;1341&lt;/item&gt;&lt;item&gt;1350&lt;/item&gt;&lt;item&gt;1355&lt;/item&gt;&lt;item&gt;1356&lt;/item&gt;&lt;item&gt;1359&lt;/item&gt;&lt;item&gt;1362&lt;/item&gt;&lt;item&gt;1366&lt;/item&gt;&lt;item&gt;1367&lt;/item&gt;&lt;item&gt;1370&lt;/item&gt;&lt;item&gt;1376&lt;/item&gt;&lt;item&gt;1377&lt;/item&gt;&lt;item&gt;1379&lt;/item&gt;&lt;item&gt;1388&lt;/item&gt;&lt;item&gt;1430&lt;/item&gt;&lt;item&gt;1435&lt;/item&gt;&lt;item&gt;1445&lt;/item&gt;&lt;item&gt;1448&lt;/item&gt;&lt;item&gt;1476&lt;/item&gt;&lt;item&gt;1477&lt;/item&gt;&lt;item&gt;1491&lt;/item&gt;&lt;item&gt;1492&lt;/item&gt;&lt;item&gt;1542&lt;/item&gt;&lt;item&gt;1568&lt;/item&gt;&lt;item&gt;1569&lt;/item&gt;&lt;item&gt;1610&lt;/item&gt;&lt;item&gt;1611&lt;/item&gt;&lt;item&gt;1612&lt;/item&gt;&lt;item&gt;1613&lt;/item&gt;&lt;item&gt;1617&lt;/item&gt;&lt;item&gt;1618&lt;/item&gt;&lt;item&gt;1619&lt;/item&gt;&lt;item&gt;1621&lt;/item&gt;&lt;item&gt;1629&lt;/item&gt;&lt;/record-ids&gt;&lt;/item&gt;&lt;/Libraries&gt;"/>
  </w:docVars>
  <w:rsids>
    <w:rsidRoot w:val="00831104"/>
    <w:rsid w:val="000008FD"/>
    <w:rsid w:val="00000FD2"/>
    <w:rsid w:val="00006D25"/>
    <w:rsid w:val="00007AA5"/>
    <w:rsid w:val="000150BD"/>
    <w:rsid w:val="00020243"/>
    <w:rsid w:val="00021220"/>
    <w:rsid w:val="00023553"/>
    <w:rsid w:val="00027447"/>
    <w:rsid w:val="00034782"/>
    <w:rsid w:val="000373DA"/>
    <w:rsid w:val="00042F94"/>
    <w:rsid w:val="0005282E"/>
    <w:rsid w:val="00055899"/>
    <w:rsid w:val="00057213"/>
    <w:rsid w:val="00064590"/>
    <w:rsid w:val="000656F7"/>
    <w:rsid w:val="00070152"/>
    <w:rsid w:val="00073417"/>
    <w:rsid w:val="0007751D"/>
    <w:rsid w:val="00081F8F"/>
    <w:rsid w:val="0008285D"/>
    <w:rsid w:val="00091EDC"/>
    <w:rsid w:val="000924DD"/>
    <w:rsid w:val="0009441B"/>
    <w:rsid w:val="00095550"/>
    <w:rsid w:val="000965C0"/>
    <w:rsid w:val="00097778"/>
    <w:rsid w:val="00097AE6"/>
    <w:rsid w:val="000A3148"/>
    <w:rsid w:val="000A325C"/>
    <w:rsid w:val="000A3725"/>
    <w:rsid w:val="000B088C"/>
    <w:rsid w:val="000B3FCD"/>
    <w:rsid w:val="000C18F2"/>
    <w:rsid w:val="000C5454"/>
    <w:rsid w:val="000C7A6A"/>
    <w:rsid w:val="000D49F4"/>
    <w:rsid w:val="000D5439"/>
    <w:rsid w:val="000E4B24"/>
    <w:rsid w:val="000F1DF0"/>
    <w:rsid w:val="0010614C"/>
    <w:rsid w:val="00107699"/>
    <w:rsid w:val="00111CA6"/>
    <w:rsid w:val="001120C0"/>
    <w:rsid w:val="00122775"/>
    <w:rsid w:val="00122AE2"/>
    <w:rsid w:val="00122F72"/>
    <w:rsid w:val="00131687"/>
    <w:rsid w:val="00133C60"/>
    <w:rsid w:val="001349D0"/>
    <w:rsid w:val="00142076"/>
    <w:rsid w:val="00146309"/>
    <w:rsid w:val="00147254"/>
    <w:rsid w:val="001530F7"/>
    <w:rsid w:val="00156CA2"/>
    <w:rsid w:val="00163305"/>
    <w:rsid w:val="001655E3"/>
    <w:rsid w:val="00166BD1"/>
    <w:rsid w:val="00171ACF"/>
    <w:rsid w:val="00172EC1"/>
    <w:rsid w:val="00181414"/>
    <w:rsid w:val="0019456B"/>
    <w:rsid w:val="001957AE"/>
    <w:rsid w:val="001A4B01"/>
    <w:rsid w:val="001B480B"/>
    <w:rsid w:val="001C06C5"/>
    <w:rsid w:val="001C0FED"/>
    <w:rsid w:val="001C1EEC"/>
    <w:rsid w:val="001C4CBD"/>
    <w:rsid w:val="001C7640"/>
    <w:rsid w:val="001D034C"/>
    <w:rsid w:val="001D10F1"/>
    <w:rsid w:val="001D70FE"/>
    <w:rsid w:val="001E28F7"/>
    <w:rsid w:val="001E4E82"/>
    <w:rsid w:val="001F22DC"/>
    <w:rsid w:val="001F3354"/>
    <w:rsid w:val="0021015B"/>
    <w:rsid w:val="00212E3C"/>
    <w:rsid w:val="002147B9"/>
    <w:rsid w:val="002228E2"/>
    <w:rsid w:val="00223C23"/>
    <w:rsid w:val="00224E0F"/>
    <w:rsid w:val="0022755C"/>
    <w:rsid w:val="00234422"/>
    <w:rsid w:val="00234B2E"/>
    <w:rsid w:val="0024297F"/>
    <w:rsid w:val="00244250"/>
    <w:rsid w:val="00245230"/>
    <w:rsid w:val="00245939"/>
    <w:rsid w:val="00247DA6"/>
    <w:rsid w:val="00247ECA"/>
    <w:rsid w:val="00252C27"/>
    <w:rsid w:val="00253910"/>
    <w:rsid w:val="002638CD"/>
    <w:rsid w:val="00271A5F"/>
    <w:rsid w:val="00271B11"/>
    <w:rsid w:val="0027526F"/>
    <w:rsid w:val="00292863"/>
    <w:rsid w:val="00293097"/>
    <w:rsid w:val="00293664"/>
    <w:rsid w:val="002A7A2B"/>
    <w:rsid w:val="002C461F"/>
    <w:rsid w:val="002D1FB2"/>
    <w:rsid w:val="002D2F26"/>
    <w:rsid w:val="002D3BED"/>
    <w:rsid w:val="002E14CB"/>
    <w:rsid w:val="002E2F95"/>
    <w:rsid w:val="002F3950"/>
    <w:rsid w:val="002F3A02"/>
    <w:rsid w:val="002F4B73"/>
    <w:rsid w:val="00301683"/>
    <w:rsid w:val="00301E66"/>
    <w:rsid w:val="00315573"/>
    <w:rsid w:val="00320293"/>
    <w:rsid w:val="00320D28"/>
    <w:rsid w:val="003215CB"/>
    <w:rsid w:val="00324B79"/>
    <w:rsid w:val="00330000"/>
    <w:rsid w:val="00330632"/>
    <w:rsid w:val="00330FB6"/>
    <w:rsid w:val="00331B9A"/>
    <w:rsid w:val="00333C8A"/>
    <w:rsid w:val="003363A6"/>
    <w:rsid w:val="003379DC"/>
    <w:rsid w:val="003403B9"/>
    <w:rsid w:val="00343146"/>
    <w:rsid w:val="00343A60"/>
    <w:rsid w:val="00345956"/>
    <w:rsid w:val="00346129"/>
    <w:rsid w:val="003471C4"/>
    <w:rsid w:val="003567C7"/>
    <w:rsid w:val="003640A3"/>
    <w:rsid w:val="003663C9"/>
    <w:rsid w:val="003675F1"/>
    <w:rsid w:val="00370062"/>
    <w:rsid w:val="00370A41"/>
    <w:rsid w:val="00370D0B"/>
    <w:rsid w:val="00372E12"/>
    <w:rsid w:val="00376E30"/>
    <w:rsid w:val="00380972"/>
    <w:rsid w:val="00387AC5"/>
    <w:rsid w:val="00391A29"/>
    <w:rsid w:val="00393E94"/>
    <w:rsid w:val="003A4F8D"/>
    <w:rsid w:val="003A6607"/>
    <w:rsid w:val="003A7E83"/>
    <w:rsid w:val="003B1416"/>
    <w:rsid w:val="003B1A4E"/>
    <w:rsid w:val="003B1F63"/>
    <w:rsid w:val="003B3402"/>
    <w:rsid w:val="003C00A6"/>
    <w:rsid w:val="003D34A5"/>
    <w:rsid w:val="003D7FB3"/>
    <w:rsid w:val="003E1A67"/>
    <w:rsid w:val="003E3DEE"/>
    <w:rsid w:val="003F01DE"/>
    <w:rsid w:val="003F5730"/>
    <w:rsid w:val="00402B14"/>
    <w:rsid w:val="00404F7E"/>
    <w:rsid w:val="00405B75"/>
    <w:rsid w:val="004110BD"/>
    <w:rsid w:val="004134D7"/>
    <w:rsid w:val="00413EED"/>
    <w:rsid w:val="0041638A"/>
    <w:rsid w:val="00417315"/>
    <w:rsid w:val="00420068"/>
    <w:rsid w:val="0042263F"/>
    <w:rsid w:val="00431BEE"/>
    <w:rsid w:val="00436E38"/>
    <w:rsid w:val="00440542"/>
    <w:rsid w:val="00450033"/>
    <w:rsid w:val="00452931"/>
    <w:rsid w:val="004566DA"/>
    <w:rsid w:val="00457896"/>
    <w:rsid w:val="004603C4"/>
    <w:rsid w:val="00463BCF"/>
    <w:rsid w:val="00467B21"/>
    <w:rsid w:val="00470637"/>
    <w:rsid w:val="00470B02"/>
    <w:rsid w:val="00472642"/>
    <w:rsid w:val="00472B6E"/>
    <w:rsid w:val="00485115"/>
    <w:rsid w:val="00487F38"/>
    <w:rsid w:val="004A2CCB"/>
    <w:rsid w:val="004B1E3E"/>
    <w:rsid w:val="004B3C96"/>
    <w:rsid w:val="004B46EC"/>
    <w:rsid w:val="004B5F16"/>
    <w:rsid w:val="004C197A"/>
    <w:rsid w:val="004C1D77"/>
    <w:rsid w:val="004C77A3"/>
    <w:rsid w:val="004D185F"/>
    <w:rsid w:val="004D755B"/>
    <w:rsid w:val="004E0198"/>
    <w:rsid w:val="004E34DF"/>
    <w:rsid w:val="004E7F16"/>
    <w:rsid w:val="004F3CB2"/>
    <w:rsid w:val="004F5733"/>
    <w:rsid w:val="004F7974"/>
    <w:rsid w:val="005040FE"/>
    <w:rsid w:val="005050AD"/>
    <w:rsid w:val="00506D1D"/>
    <w:rsid w:val="0050796F"/>
    <w:rsid w:val="00513307"/>
    <w:rsid w:val="005152AF"/>
    <w:rsid w:val="00521AC8"/>
    <w:rsid w:val="00522ED8"/>
    <w:rsid w:val="00527EF9"/>
    <w:rsid w:val="00533628"/>
    <w:rsid w:val="00536A38"/>
    <w:rsid w:val="00540543"/>
    <w:rsid w:val="005449A3"/>
    <w:rsid w:val="00573984"/>
    <w:rsid w:val="005764A1"/>
    <w:rsid w:val="005858A3"/>
    <w:rsid w:val="00591316"/>
    <w:rsid w:val="00593338"/>
    <w:rsid w:val="005B0AB5"/>
    <w:rsid w:val="005B4958"/>
    <w:rsid w:val="005B4A7B"/>
    <w:rsid w:val="005B52CA"/>
    <w:rsid w:val="005B7068"/>
    <w:rsid w:val="005B7A0F"/>
    <w:rsid w:val="005C1F2B"/>
    <w:rsid w:val="005C4D7D"/>
    <w:rsid w:val="005C6763"/>
    <w:rsid w:val="005C7C23"/>
    <w:rsid w:val="005D1477"/>
    <w:rsid w:val="005D3441"/>
    <w:rsid w:val="005D4113"/>
    <w:rsid w:val="005D644F"/>
    <w:rsid w:val="005E055E"/>
    <w:rsid w:val="005E0ED8"/>
    <w:rsid w:val="005E3C17"/>
    <w:rsid w:val="005F0629"/>
    <w:rsid w:val="005F0807"/>
    <w:rsid w:val="005F2AA6"/>
    <w:rsid w:val="005F3E6A"/>
    <w:rsid w:val="006038C9"/>
    <w:rsid w:val="00604FD4"/>
    <w:rsid w:val="0060781D"/>
    <w:rsid w:val="00612E6A"/>
    <w:rsid w:val="006139A9"/>
    <w:rsid w:val="00615F11"/>
    <w:rsid w:val="00620DEE"/>
    <w:rsid w:val="00622749"/>
    <w:rsid w:val="00624176"/>
    <w:rsid w:val="00624C10"/>
    <w:rsid w:val="0063240C"/>
    <w:rsid w:val="00633771"/>
    <w:rsid w:val="00640DE2"/>
    <w:rsid w:val="00641BD4"/>
    <w:rsid w:val="006457B7"/>
    <w:rsid w:val="006514FA"/>
    <w:rsid w:val="00652F26"/>
    <w:rsid w:val="00656E89"/>
    <w:rsid w:val="0066409C"/>
    <w:rsid w:val="006648A7"/>
    <w:rsid w:val="006661CF"/>
    <w:rsid w:val="00666DB7"/>
    <w:rsid w:val="00673843"/>
    <w:rsid w:val="006765FA"/>
    <w:rsid w:val="00677695"/>
    <w:rsid w:val="00682AB5"/>
    <w:rsid w:val="006835B4"/>
    <w:rsid w:val="00692669"/>
    <w:rsid w:val="00696870"/>
    <w:rsid w:val="006A45C6"/>
    <w:rsid w:val="006B4F2F"/>
    <w:rsid w:val="006B7D20"/>
    <w:rsid w:val="006C37E2"/>
    <w:rsid w:val="006C70CF"/>
    <w:rsid w:val="006C7B0B"/>
    <w:rsid w:val="006D7B90"/>
    <w:rsid w:val="006E2E2A"/>
    <w:rsid w:val="006E3D5E"/>
    <w:rsid w:val="006F451E"/>
    <w:rsid w:val="006F6B70"/>
    <w:rsid w:val="006F6D9E"/>
    <w:rsid w:val="006F7B0A"/>
    <w:rsid w:val="00700473"/>
    <w:rsid w:val="007010AC"/>
    <w:rsid w:val="0071511F"/>
    <w:rsid w:val="00716B93"/>
    <w:rsid w:val="00721F10"/>
    <w:rsid w:val="007240D0"/>
    <w:rsid w:val="00724159"/>
    <w:rsid w:val="007259F9"/>
    <w:rsid w:val="00726053"/>
    <w:rsid w:val="00734D2A"/>
    <w:rsid w:val="00735C19"/>
    <w:rsid w:val="007378C3"/>
    <w:rsid w:val="00740FCD"/>
    <w:rsid w:val="00742E87"/>
    <w:rsid w:val="00747EB1"/>
    <w:rsid w:val="0075474A"/>
    <w:rsid w:val="00757340"/>
    <w:rsid w:val="00761ECC"/>
    <w:rsid w:val="00767091"/>
    <w:rsid w:val="00774F0D"/>
    <w:rsid w:val="00776C92"/>
    <w:rsid w:val="0079059D"/>
    <w:rsid w:val="00790B49"/>
    <w:rsid w:val="00790E08"/>
    <w:rsid w:val="007917ED"/>
    <w:rsid w:val="00794134"/>
    <w:rsid w:val="007948A4"/>
    <w:rsid w:val="00797285"/>
    <w:rsid w:val="007A1BCA"/>
    <w:rsid w:val="007A3D2B"/>
    <w:rsid w:val="007A6F36"/>
    <w:rsid w:val="007A71DA"/>
    <w:rsid w:val="007B0D2C"/>
    <w:rsid w:val="007B6C69"/>
    <w:rsid w:val="007D420C"/>
    <w:rsid w:val="007D60B6"/>
    <w:rsid w:val="007D7696"/>
    <w:rsid w:val="007F1F5D"/>
    <w:rsid w:val="007F2638"/>
    <w:rsid w:val="007F7EE7"/>
    <w:rsid w:val="00802063"/>
    <w:rsid w:val="00804EEC"/>
    <w:rsid w:val="00807754"/>
    <w:rsid w:val="00810924"/>
    <w:rsid w:val="00811520"/>
    <w:rsid w:val="008115F2"/>
    <w:rsid w:val="00812D6D"/>
    <w:rsid w:val="00817524"/>
    <w:rsid w:val="008222C6"/>
    <w:rsid w:val="008240E0"/>
    <w:rsid w:val="00824454"/>
    <w:rsid w:val="008263F0"/>
    <w:rsid w:val="00826D46"/>
    <w:rsid w:val="00830F51"/>
    <w:rsid w:val="00831104"/>
    <w:rsid w:val="008362CE"/>
    <w:rsid w:val="00845619"/>
    <w:rsid w:val="0085410A"/>
    <w:rsid w:val="008611E7"/>
    <w:rsid w:val="008639DC"/>
    <w:rsid w:val="00880BB7"/>
    <w:rsid w:val="00882196"/>
    <w:rsid w:val="008850E6"/>
    <w:rsid w:val="00890C7F"/>
    <w:rsid w:val="0089277C"/>
    <w:rsid w:val="008944BE"/>
    <w:rsid w:val="00897F80"/>
    <w:rsid w:val="008A04FB"/>
    <w:rsid w:val="008A2F0E"/>
    <w:rsid w:val="008A341B"/>
    <w:rsid w:val="008A3707"/>
    <w:rsid w:val="008A52AF"/>
    <w:rsid w:val="008B3E69"/>
    <w:rsid w:val="008B7BDC"/>
    <w:rsid w:val="008C4C52"/>
    <w:rsid w:val="008D100E"/>
    <w:rsid w:val="008D19A8"/>
    <w:rsid w:val="008D304B"/>
    <w:rsid w:val="008E0FCC"/>
    <w:rsid w:val="008E1829"/>
    <w:rsid w:val="008E20B2"/>
    <w:rsid w:val="008E2620"/>
    <w:rsid w:val="008E5845"/>
    <w:rsid w:val="008E6C80"/>
    <w:rsid w:val="008F137F"/>
    <w:rsid w:val="008F23CE"/>
    <w:rsid w:val="008F581F"/>
    <w:rsid w:val="008F5BA5"/>
    <w:rsid w:val="008F7F80"/>
    <w:rsid w:val="0090098A"/>
    <w:rsid w:val="00900CCC"/>
    <w:rsid w:val="0090336C"/>
    <w:rsid w:val="009124D9"/>
    <w:rsid w:val="00912FDE"/>
    <w:rsid w:val="00922FF7"/>
    <w:rsid w:val="009277B1"/>
    <w:rsid w:val="0093237E"/>
    <w:rsid w:val="009357B3"/>
    <w:rsid w:val="009375E7"/>
    <w:rsid w:val="00937949"/>
    <w:rsid w:val="0094269F"/>
    <w:rsid w:val="00942BDC"/>
    <w:rsid w:val="0094323E"/>
    <w:rsid w:val="009472DC"/>
    <w:rsid w:val="00971DE2"/>
    <w:rsid w:val="009723C9"/>
    <w:rsid w:val="00975747"/>
    <w:rsid w:val="00976D19"/>
    <w:rsid w:val="00976E79"/>
    <w:rsid w:val="00990A7D"/>
    <w:rsid w:val="00994E49"/>
    <w:rsid w:val="00995D5F"/>
    <w:rsid w:val="009A095F"/>
    <w:rsid w:val="009A536F"/>
    <w:rsid w:val="009B7273"/>
    <w:rsid w:val="009C1B2D"/>
    <w:rsid w:val="009C20AD"/>
    <w:rsid w:val="009C455B"/>
    <w:rsid w:val="009C5DDF"/>
    <w:rsid w:val="009D0620"/>
    <w:rsid w:val="009D757F"/>
    <w:rsid w:val="009E1E91"/>
    <w:rsid w:val="009F2B9D"/>
    <w:rsid w:val="009F4F4D"/>
    <w:rsid w:val="009F70D6"/>
    <w:rsid w:val="00A03B12"/>
    <w:rsid w:val="00A11601"/>
    <w:rsid w:val="00A2233E"/>
    <w:rsid w:val="00A23D4A"/>
    <w:rsid w:val="00A25A95"/>
    <w:rsid w:val="00A27282"/>
    <w:rsid w:val="00A272B7"/>
    <w:rsid w:val="00A27F84"/>
    <w:rsid w:val="00A300D5"/>
    <w:rsid w:val="00A31F1E"/>
    <w:rsid w:val="00A34093"/>
    <w:rsid w:val="00A342CF"/>
    <w:rsid w:val="00A35388"/>
    <w:rsid w:val="00A404FD"/>
    <w:rsid w:val="00A53A55"/>
    <w:rsid w:val="00A56FEB"/>
    <w:rsid w:val="00A61B8A"/>
    <w:rsid w:val="00A63900"/>
    <w:rsid w:val="00A6423C"/>
    <w:rsid w:val="00A65A77"/>
    <w:rsid w:val="00A65C63"/>
    <w:rsid w:val="00A775F1"/>
    <w:rsid w:val="00A83877"/>
    <w:rsid w:val="00A83C0B"/>
    <w:rsid w:val="00A851E8"/>
    <w:rsid w:val="00A9181D"/>
    <w:rsid w:val="00A942EC"/>
    <w:rsid w:val="00A96B00"/>
    <w:rsid w:val="00AA0CF7"/>
    <w:rsid w:val="00AA4B1E"/>
    <w:rsid w:val="00AD09D9"/>
    <w:rsid w:val="00AD48A0"/>
    <w:rsid w:val="00AE1762"/>
    <w:rsid w:val="00AE3143"/>
    <w:rsid w:val="00AF1919"/>
    <w:rsid w:val="00AF2C67"/>
    <w:rsid w:val="00AF2FFB"/>
    <w:rsid w:val="00AF6F02"/>
    <w:rsid w:val="00B0647D"/>
    <w:rsid w:val="00B064D9"/>
    <w:rsid w:val="00B0725C"/>
    <w:rsid w:val="00B13BE6"/>
    <w:rsid w:val="00B17136"/>
    <w:rsid w:val="00B269F2"/>
    <w:rsid w:val="00B31B25"/>
    <w:rsid w:val="00B35625"/>
    <w:rsid w:val="00B363D4"/>
    <w:rsid w:val="00B4460F"/>
    <w:rsid w:val="00B5117F"/>
    <w:rsid w:val="00B51A33"/>
    <w:rsid w:val="00B5743B"/>
    <w:rsid w:val="00B70953"/>
    <w:rsid w:val="00B72142"/>
    <w:rsid w:val="00B906A3"/>
    <w:rsid w:val="00B918B7"/>
    <w:rsid w:val="00B91D59"/>
    <w:rsid w:val="00B966B9"/>
    <w:rsid w:val="00B96B4E"/>
    <w:rsid w:val="00B96ECD"/>
    <w:rsid w:val="00BA1643"/>
    <w:rsid w:val="00BA3CC6"/>
    <w:rsid w:val="00BA54ED"/>
    <w:rsid w:val="00BA675A"/>
    <w:rsid w:val="00BA7F02"/>
    <w:rsid w:val="00BB43FC"/>
    <w:rsid w:val="00BB61AF"/>
    <w:rsid w:val="00BC4894"/>
    <w:rsid w:val="00BC58A1"/>
    <w:rsid w:val="00BD41AF"/>
    <w:rsid w:val="00BD7E2C"/>
    <w:rsid w:val="00BE1E07"/>
    <w:rsid w:val="00BE3E79"/>
    <w:rsid w:val="00BE5509"/>
    <w:rsid w:val="00BE5562"/>
    <w:rsid w:val="00BE7282"/>
    <w:rsid w:val="00BE773A"/>
    <w:rsid w:val="00BF067D"/>
    <w:rsid w:val="00BF3787"/>
    <w:rsid w:val="00BF789E"/>
    <w:rsid w:val="00C045AC"/>
    <w:rsid w:val="00C0682C"/>
    <w:rsid w:val="00C070FE"/>
    <w:rsid w:val="00C11812"/>
    <w:rsid w:val="00C11B6E"/>
    <w:rsid w:val="00C17821"/>
    <w:rsid w:val="00C22BC5"/>
    <w:rsid w:val="00C2356B"/>
    <w:rsid w:val="00C25A69"/>
    <w:rsid w:val="00C33BFE"/>
    <w:rsid w:val="00C36B24"/>
    <w:rsid w:val="00C37438"/>
    <w:rsid w:val="00C4384E"/>
    <w:rsid w:val="00C44919"/>
    <w:rsid w:val="00C51493"/>
    <w:rsid w:val="00C53771"/>
    <w:rsid w:val="00C5614D"/>
    <w:rsid w:val="00C56B34"/>
    <w:rsid w:val="00C570BD"/>
    <w:rsid w:val="00C63670"/>
    <w:rsid w:val="00C63FC0"/>
    <w:rsid w:val="00C64C9B"/>
    <w:rsid w:val="00C64DBF"/>
    <w:rsid w:val="00C65293"/>
    <w:rsid w:val="00C75F0A"/>
    <w:rsid w:val="00C80648"/>
    <w:rsid w:val="00C83E7E"/>
    <w:rsid w:val="00C8427E"/>
    <w:rsid w:val="00C850ED"/>
    <w:rsid w:val="00C8709D"/>
    <w:rsid w:val="00C87DE4"/>
    <w:rsid w:val="00C92B39"/>
    <w:rsid w:val="00C95ACC"/>
    <w:rsid w:val="00CA1549"/>
    <w:rsid w:val="00CA1781"/>
    <w:rsid w:val="00CA450B"/>
    <w:rsid w:val="00CB316E"/>
    <w:rsid w:val="00CB7058"/>
    <w:rsid w:val="00CC19C3"/>
    <w:rsid w:val="00CC59F8"/>
    <w:rsid w:val="00CD1600"/>
    <w:rsid w:val="00CD3533"/>
    <w:rsid w:val="00CD4F27"/>
    <w:rsid w:val="00CD4FCD"/>
    <w:rsid w:val="00CD731A"/>
    <w:rsid w:val="00CF341E"/>
    <w:rsid w:val="00CF39F5"/>
    <w:rsid w:val="00CF43B3"/>
    <w:rsid w:val="00CF45E4"/>
    <w:rsid w:val="00CF507B"/>
    <w:rsid w:val="00CF69FE"/>
    <w:rsid w:val="00D0289B"/>
    <w:rsid w:val="00D06D17"/>
    <w:rsid w:val="00D16B32"/>
    <w:rsid w:val="00D30915"/>
    <w:rsid w:val="00D34D15"/>
    <w:rsid w:val="00D42510"/>
    <w:rsid w:val="00D43F78"/>
    <w:rsid w:val="00D452E2"/>
    <w:rsid w:val="00D50DAF"/>
    <w:rsid w:val="00D50EC9"/>
    <w:rsid w:val="00D51B1C"/>
    <w:rsid w:val="00D55E80"/>
    <w:rsid w:val="00D568A9"/>
    <w:rsid w:val="00D627FB"/>
    <w:rsid w:val="00D6476C"/>
    <w:rsid w:val="00D67E9D"/>
    <w:rsid w:val="00D703F6"/>
    <w:rsid w:val="00D716CB"/>
    <w:rsid w:val="00D7221F"/>
    <w:rsid w:val="00D72320"/>
    <w:rsid w:val="00D74AB6"/>
    <w:rsid w:val="00D75581"/>
    <w:rsid w:val="00D76F3A"/>
    <w:rsid w:val="00D80132"/>
    <w:rsid w:val="00D80690"/>
    <w:rsid w:val="00D83745"/>
    <w:rsid w:val="00D841C6"/>
    <w:rsid w:val="00D84C78"/>
    <w:rsid w:val="00D91104"/>
    <w:rsid w:val="00DA23ED"/>
    <w:rsid w:val="00DB0ADB"/>
    <w:rsid w:val="00DB5D42"/>
    <w:rsid w:val="00DB651E"/>
    <w:rsid w:val="00DB6A5C"/>
    <w:rsid w:val="00DC2F90"/>
    <w:rsid w:val="00DD36C7"/>
    <w:rsid w:val="00DE0F39"/>
    <w:rsid w:val="00DE29E7"/>
    <w:rsid w:val="00DE7786"/>
    <w:rsid w:val="00DF0B3E"/>
    <w:rsid w:val="00DF76D6"/>
    <w:rsid w:val="00E1094D"/>
    <w:rsid w:val="00E10B91"/>
    <w:rsid w:val="00E10EC2"/>
    <w:rsid w:val="00E13DBD"/>
    <w:rsid w:val="00E1551C"/>
    <w:rsid w:val="00E169E0"/>
    <w:rsid w:val="00E24682"/>
    <w:rsid w:val="00E25831"/>
    <w:rsid w:val="00E2587D"/>
    <w:rsid w:val="00E25F42"/>
    <w:rsid w:val="00E2726B"/>
    <w:rsid w:val="00E3417E"/>
    <w:rsid w:val="00E34A41"/>
    <w:rsid w:val="00E376B0"/>
    <w:rsid w:val="00E42784"/>
    <w:rsid w:val="00E52E8C"/>
    <w:rsid w:val="00E62A54"/>
    <w:rsid w:val="00E751ED"/>
    <w:rsid w:val="00E92982"/>
    <w:rsid w:val="00E941CD"/>
    <w:rsid w:val="00E97BF0"/>
    <w:rsid w:val="00EB6091"/>
    <w:rsid w:val="00EB7063"/>
    <w:rsid w:val="00EC024E"/>
    <w:rsid w:val="00EC1D5A"/>
    <w:rsid w:val="00ED025B"/>
    <w:rsid w:val="00ED1736"/>
    <w:rsid w:val="00ED5488"/>
    <w:rsid w:val="00EE31EF"/>
    <w:rsid w:val="00EF3506"/>
    <w:rsid w:val="00EF4048"/>
    <w:rsid w:val="00EF47FB"/>
    <w:rsid w:val="00EF4C4C"/>
    <w:rsid w:val="00F053FA"/>
    <w:rsid w:val="00F07C5E"/>
    <w:rsid w:val="00F1462A"/>
    <w:rsid w:val="00F223E6"/>
    <w:rsid w:val="00F279F5"/>
    <w:rsid w:val="00F302D7"/>
    <w:rsid w:val="00F36076"/>
    <w:rsid w:val="00F36F4D"/>
    <w:rsid w:val="00F426E8"/>
    <w:rsid w:val="00F42C63"/>
    <w:rsid w:val="00F44570"/>
    <w:rsid w:val="00F504B0"/>
    <w:rsid w:val="00F519EB"/>
    <w:rsid w:val="00F66D53"/>
    <w:rsid w:val="00F721E8"/>
    <w:rsid w:val="00F723C4"/>
    <w:rsid w:val="00F74575"/>
    <w:rsid w:val="00F812E8"/>
    <w:rsid w:val="00F8211A"/>
    <w:rsid w:val="00F82A83"/>
    <w:rsid w:val="00F84776"/>
    <w:rsid w:val="00F86E6C"/>
    <w:rsid w:val="00F86F25"/>
    <w:rsid w:val="00F877BE"/>
    <w:rsid w:val="00F9058D"/>
    <w:rsid w:val="00FA1ED3"/>
    <w:rsid w:val="00FA2919"/>
    <w:rsid w:val="00FA4E17"/>
    <w:rsid w:val="00FA71B2"/>
    <w:rsid w:val="00FB5C2D"/>
    <w:rsid w:val="00FD2CD7"/>
    <w:rsid w:val="00FD5B34"/>
    <w:rsid w:val="00FD6D9D"/>
    <w:rsid w:val="00FE073B"/>
    <w:rsid w:val="00FE2D90"/>
    <w:rsid w:val="00FE6899"/>
    <w:rsid w:val="00FE7A7A"/>
    <w:rsid w:val="00FF06CA"/>
    <w:rsid w:val="00FF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6C3A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FEB"/>
    <w:pPr>
      <w:suppressAutoHyphens/>
    </w:pPr>
    <w:rPr>
      <w:rFonts w:ascii="Cambria" w:eastAsia="MS Mincho" w:hAnsi="Cambria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56FEB"/>
    <w:rPr>
      <w:color w:val="0000FF"/>
      <w:u w:val="single"/>
    </w:rPr>
  </w:style>
  <w:style w:type="character" w:customStyle="1" w:styleId="FooterChar">
    <w:name w:val="Footer Char"/>
    <w:basedOn w:val="DefaultParagraphFont"/>
    <w:rsid w:val="00A56FEB"/>
  </w:style>
  <w:style w:type="character" w:customStyle="1" w:styleId="PageNumber1">
    <w:name w:val="Page Number1"/>
    <w:basedOn w:val="DefaultParagraphFont"/>
    <w:rsid w:val="00A56FEB"/>
  </w:style>
  <w:style w:type="character" w:customStyle="1" w:styleId="HeaderChar">
    <w:name w:val="Header Char"/>
    <w:basedOn w:val="DefaultParagraphFont"/>
    <w:uiPriority w:val="99"/>
    <w:rsid w:val="00A56FEB"/>
  </w:style>
  <w:style w:type="character" w:customStyle="1" w:styleId="BalloonTextChar">
    <w:name w:val="Balloon Text Char"/>
    <w:rsid w:val="00A56FEB"/>
    <w:rPr>
      <w:rFonts w:ascii="Lucida Grande" w:hAnsi="Lucida Grande"/>
      <w:sz w:val="18"/>
      <w:szCs w:val="18"/>
    </w:rPr>
  </w:style>
  <w:style w:type="character" w:styleId="FollowedHyperlink">
    <w:name w:val="FollowedHyperlink"/>
    <w:rsid w:val="00A56FEB"/>
    <w:rPr>
      <w:color w:val="800080"/>
      <w:u w:val="single"/>
    </w:rPr>
  </w:style>
  <w:style w:type="paragraph" w:customStyle="1" w:styleId="Heading">
    <w:name w:val="Heading"/>
    <w:basedOn w:val="Normal"/>
    <w:next w:val="BodyText"/>
    <w:rsid w:val="00A56FEB"/>
    <w:pPr>
      <w:keepNext/>
      <w:spacing w:before="240" w:after="120"/>
    </w:pPr>
    <w:rPr>
      <w:rFonts w:ascii="Liberation Sans" w:eastAsia="文泉驛正黑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A56FE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56FEB"/>
    <w:rPr>
      <w:rFonts w:ascii="Cambria" w:eastAsia="MS Mincho" w:hAnsi="Cambria" w:cs="Times New Roman"/>
      <w:kern w:val="1"/>
      <w:lang w:eastAsia="ar-SA"/>
    </w:rPr>
  </w:style>
  <w:style w:type="paragraph" w:styleId="List">
    <w:name w:val="List"/>
    <w:basedOn w:val="BodyText"/>
    <w:rsid w:val="00A56FEB"/>
    <w:rPr>
      <w:rFonts w:cs="Lohit Devanagari"/>
    </w:rPr>
  </w:style>
  <w:style w:type="paragraph" w:styleId="Caption">
    <w:name w:val="caption"/>
    <w:basedOn w:val="Normal"/>
    <w:qFormat/>
    <w:rsid w:val="00A56FEB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rsid w:val="00A56FEB"/>
    <w:pPr>
      <w:suppressLineNumbers/>
    </w:pPr>
    <w:rPr>
      <w:rFonts w:cs="Lohit Devanagari"/>
    </w:rPr>
  </w:style>
  <w:style w:type="paragraph" w:styleId="Footer">
    <w:name w:val="footer"/>
    <w:basedOn w:val="Normal"/>
    <w:link w:val="FooterChar1"/>
    <w:rsid w:val="00A56FEB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A56FEB"/>
    <w:rPr>
      <w:rFonts w:ascii="Cambria" w:eastAsia="MS Mincho" w:hAnsi="Cambria" w:cs="Times New Roman"/>
      <w:kern w:val="1"/>
      <w:lang w:eastAsia="ar-SA"/>
    </w:rPr>
  </w:style>
  <w:style w:type="paragraph" w:styleId="Header">
    <w:name w:val="header"/>
    <w:basedOn w:val="Normal"/>
    <w:link w:val="HeaderChar1"/>
    <w:rsid w:val="00A56FEB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A56FEB"/>
    <w:rPr>
      <w:rFonts w:ascii="Cambria" w:eastAsia="MS Mincho" w:hAnsi="Cambria" w:cs="Times New Roman"/>
      <w:kern w:val="1"/>
      <w:lang w:eastAsia="ar-SA"/>
    </w:rPr>
  </w:style>
  <w:style w:type="paragraph" w:styleId="BalloonText">
    <w:name w:val="Balloon Text"/>
    <w:basedOn w:val="Normal"/>
    <w:link w:val="BalloonTextChar1"/>
    <w:rsid w:val="00A56FE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A56FEB"/>
    <w:rPr>
      <w:rFonts w:ascii="Lucida Grande" w:eastAsia="MS Mincho" w:hAnsi="Lucida Grande" w:cs="Times New Roman"/>
      <w:kern w:val="1"/>
      <w:sz w:val="18"/>
      <w:szCs w:val="18"/>
      <w:lang w:eastAsia="ar-SA"/>
    </w:rPr>
  </w:style>
  <w:style w:type="character" w:styleId="PageNumber">
    <w:name w:val="page number"/>
    <w:uiPriority w:val="99"/>
    <w:semiHidden/>
    <w:unhideWhenUsed/>
    <w:rsid w:val="00A56FEB"/>
  </w:style>
  <w:style w:type="character" w:styleId="CommentReference">
    <w:name w:val="annotation reference"/>
    <w:uiPriority w:val="99"/>
    <w:semiHidden/>
    <w:unhideWhenUsed/>
    <w:rsid w:val="00A56F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F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FEB"/>
    <w:rPr>
      <w:rFonts w:ascii="Cambria" w:eastAsia="MS Mincho" w:hAnsi="Cambria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F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FEB"/>
    <w:rPr>
      <w:rFonts w:ascii="Cambria" w:eastAsia="MS Mincho" w:hAnsi="Cambria" w:cs="Times New Roman"/>
      <w:b/>
      <w:bCs/>
      <w:kern w:val="1"/>
      <w:sz w:val="20"/>
      <w:szCs w:val="20"/>
      <w:lang w:eastAsia="ar-SA"/>
    </w:rPr>
  </w:style>
  <w:style w:type="paragraph" w:customStyle="1" w:styleId="EndNoteBibliographyTitle">
    <w:name w:val="EndNote Bibliography Title"/>
    <w:basedOn w:val="Normal"/>
    <w:rsid w:val="00A56FEB"/>
    <w:pPr>
      <w:jc w:val="center"/>
    </w:pPr>
  </w:style>
  <w:style w:type="paragraph" w:customStyle="1" w:styleId="EndNoteBibliography">
    <w:name w:val="EndNote Bibliography"/>
    <w:basedOn w:val="Normal"/>
    <w:rsid w:val="00A56FEB"/>
    <w:pPr>
      <w:jc w:val="both"/>
    </w:pPr>
  </w:style>
  <w:style w:type="paragraph" w:styleId="ListParagraph">
    <w:name w:val="List Paragraph"/>
    <w:basedOn w:val="Normal"/>
    <w:uiPriority w:val="34"/>
    <w:qFormat/>
    <w:rsid w:val="00BA7F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FEB"/>
    <w:pPr>
      <w:suppressAutoHyphens/>
    </w:pPr>
    <w:rPr>
      <w:rFonts w:ascii="Cambria" w:eastAsia="MS Mincho" w:hAnsi="Cambria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56FEB"/>
    <w:rPr>
      <w:color w:val="0000FF"/>
      <w:u w:val="single"/>
    </w:rPr>
  </w:style>
  <w:style w:type="character" w:customStyle="1" w:styleId="FooterChar">
    <w:name w:val="Footer Char"/>
    <w:basedOn w:val="DefaultParagraphFont"/>
    <w:rsid w:val="00A56FEB"/>
  </w:style>
  <w:style w:type="character" w:customStyle="1" w:styleId="PageNumber1">
    <w:name w:val="Page Number1"/>
    <w:basedOn w:val="DefaultParagraphFont"/>
    <w:rsid w:val="00A56FEB"/>
  </w:style>
  <w:style w:type="character" w:customStyle="1" w:styleId="HeaderChar">
    <w:name w:val="Header Char"/>
    <w:basedOn w:val="DefaultParagraphFont"/>
    <w:uiPriority w:val="99"/>
    <w:rsid w:val="00A56FEB"/>
  </w:style>
  <w:style w:type="character" w:customStyle="1" w:styleId="BalloonTextChar">
    <w:name w:val="Balloon Text Char"/>
    <w:rsid w:val="00A56FEB"/>
    <w:rPr>
      <w:rFonts w:ascii="Lucida Grande" w:hAnsi="Lucida Grande"/>
      <w:sz w:val="18"/>
      <w:szCs w:val="18"/>
    </w:rPr>
  </w:style>
  <w:style w:type="character" w:styleId="FollowedHyperlink">
    <w:name w:val="FollowedHyperlink"/>
    <w:rsid w:val="00A56FEB"/>
    <w:rPr>
      <w:color w:val="800080"/>
      <w:u w:val="single"/>
    </w:rPr>
  </w:style>
  <w:style w:type="paragraph" w:customStyle="1" w:styleId="Heading">
    <w:name w:val="Heading"/>
    <w:basedOn w:val="Normal"/>
    <w:next w:val="BodyText"/>
    <w:rsid w:val="00A56FEB"/>
    <w:pPr>
      <w:keepNext/>
      <w:spacing w:before="240" w:after="120"/>
    </w:pPr>
    <w:rPr>
      <w:rFonts w:ascii="Liberation Sans" w:eastAsia="文泉驛正黑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A56FE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56FEB"/>
    <w:rPr>
      <w:rFonts w:ascii="Cambria" w:eastAsia="MS Mincho" w:hAnsi="Cambria" w:cs="Times New Roman"/>
      <w:kern w:val="1"/>
      <w:lang w:eastAsia="ar-SA"/>
    </w:rPr>
  </w:style>
  <w:style w:type="paragraph" w:styleId="List">
    <w:name w:val="List"/>
    <w:basedOn w:val="BodyText"/>
    <w:rsid w:val="00A56FEB"/>
    <w:rPr>
      <w:rFonts w:cs="Lohit Devanagari"/>
    </w:rPr>
  </w:style>
  <w:style w:type="paragraph" w:styleId="Caption">
    <w:name w:val="caption"/>
    <w:basedOn w:val="Normal"/>
    <w:qFormat/>
    <w:rsid w:val="00A56FEB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rsid w:val="00A56FEB"/>
    <w:pPr>
      <w:suppressLineNumbers/>
    </w:pPr>
    <w:rPr>
      <w:rFonts w:cs="Lohit Devanagari"/>
    </w:rPr>
  </w:style>
  <w:style w:type="paragraph" w:styleId="Footer">
    <w:name w:val="footer"/>
    <w:basedOn w:val="Normal"/>
    <w:link w:val="FooterChar1"/>
    <w:rsid w:val="00A56FEB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A56FEB"/>
    <w:rPr>
      <w:rFonts w:ascii="Cambria" w:eastAsia="MS Mincho" w:hAnsi="Cambria" w:cs="Times New Roman"/>
      <w:kern w:val="1"/>
      <w:lang w:eastAsia="ar-SA"/>
    </w:rPr>
  </w:style>
  <w:style w:type="paragraph" w:styleId="Header">
    <w:name w:val="header"/>
    <w:basedOn w:val="Normal"/>
    <w:link w:val="HeaderChar1"/>
    <w:rsid w:val="00A56FEB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A56FEB"/>
    <w:rPr>
      <w:rFonts w:ascii="Cambria" w:eastAsia="MS Mincho" w:hAnsi="Cambria" w:cs="Times New Roman"/>
      <w:kern w:val="1"/>
      <w:lang w:eastAsia="ar-SA"/>
    </w:rPr>
  </w:style>
  <w:style w:type="paragraph" w:styleId="BalloonText">
    <w:name w:val="Balloon Text"/>
    <w:basedOn w:val="Normal"/>
    <w:link w:val="BalloonTextChar1"/>
    <w:rsid w:val="00A56FE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A56FEB"/>
    <w:rPr>
      <w:rFonts w:ascii="Lucida Grande" w:eastAsia="MS Mincho" w:hAnsi="Lucida Grande" w:cs="Times New Roman"/>
      <w:kern w:val="1"/>
      <w:sz w:val="18"/>
      <w:szCs w:val="18"/>
      <w:lang w:eastAsia="ar-SA"/>
    </w:rPr>
  </w:style>
  <w:style w:type="character" w:styleId="PageNumber">
    <w:name w:val="page number"/>
    <w:uiPriority w:val="99"/>
    <w:semiHidden/>
    <w:unhideWhenUsed/>
    <w:rsid w:val="00A56FEB"/>
  </w:style>
  <w:style w:type="character" w:styleId="CommentReference">
    <w:name w:val="annotation reference"/>
    <w:uiPriority w:val="99"/>
    <w:semiHidden/>
    <w:unhideWhenUsed/>
    <w:rsid w:val="00A56F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F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FEB"/>
    <w:rPr>
      <w:rFonts w:ascii="Cambria" w:eastAsia="MS Mincho" w:hAnsi="Cambria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F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FEB"/>
    <w:rPr>
      <w:rFonts w:ascii="Cambria" w:eastAsia="MS Mincho" w:hAnsi="Cambria" w:cs="Times New Roman"/>
      <w:b/>
      <w:bCs/>
      <w:kern w:val="1"/>
      <w:sz w:val="20"/>
      <w:szCs w:val="20"/>
      <w:lang w:eastAsia="ar-SA"/>
    </w:rPr>
  </w:style>
  <w:style w:type="paragraph" w:customStyle="1" w:styleId="EndNoteBibliographyTitle">
    <w:name w:val="EndNote Bibliography Title"/>
    <w:basedOn w:val="Normal"/>
    <w:rsid w:val="00A56FEB"/>
    <w:pPr>
      <w:jc w:val="center"/>
    </w:pPr>
  </w:style>
  <w:style w:type="paragraph" w:customStyle="1" w:styleId="EndNoteBibliography">
    <w:name w:val="EndNote Bibliography"/>
    <w:basedOn w:val="Normal"/>
    <w:rsid w:val="00A56FEB"/>
    <w:pPr>
      <w:jc w:val="both"/>
    </w:pPr>
  </w:style>
  <w:style w:type="paragraph" w:styleId="ListParagraph">
    <w:name w:val="List Paragraph"/>
    <w:basedOn w:val="Normal"/>
    <w:uiPriority w:val="34"/>
    <w:qFormat/>
    <w:rsid w:val="00BA7F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0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82B10B-4E7F-774F-B054-2A2BC036E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4</Characters>
  <Application>Microsoft Macintosh Word</Application>
  <DocSecurity>0</DocSecurity>
  <Lines>13</Lines>
  <Paragraphs>3</Paragraphs>
  <ScaleCrop>false</ScaleCrop>
  <Company>Howard Hughes Medical Institute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n</dc:creator>
  <cp:keywords/>
  <dc:description/>
  <cp:lastModifiedBy>Park Sun</cp:lastModifiedBy>
  <cp:revision>4</cp:revision>
  <dcterms:created xsi:type="dcterms:W3CDTF">2015-02-09T19:16:00Z</dcterms:created>
  <dcterms:modified xsi:type="dcterms:W3CDTF">2015-03-28T05:35:00Z</dcterms:modified>
</cp:coreProperties>
</file>